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75E" w:rsidRDefault="00A33F8D" w:rsidP="00A33F8D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3782237" cy="7585544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ufigure2-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9942" cy="7600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F8D" w:rsidRPr="00531FF8" w:rsidRDefault="00A33F8D" w:rsidP="00531FF8">
      <w:pPr>
        <w:pStyle w:val="para-first"/>
        <w:spacing w:before="360" w:after="260"/>
        <w:rPr>
          <w:b/>
          <w:bCs/>
        </w:rPr>
      </w:pPr>
      <w:r>
        <w:rPr>
          <w:rFonts w:hint="eastAsia"/>
          <w:b/>
          <w:bCs/>
          <w:lang w:eastAsia="zh-CN"/>
        </w:rPr>
        <w:t>F</w:t>
      </w:r>
      <w:r>
        <w:rPr>
          <w:b/>
          <w:bCs/>
        </w:rPr>
        <w:t>igure S</w:t>
      </w:r>
      <w:r>
        <w:rPr>
          <w:b/>
          <w:bCs/>
          <w:lang w:eastAsia="zh-CN"/>
        </w:rPr>
        <w:t>10</w:t>
      </w:r>
      <w:r>
        <w:rPr>
          <w:b/>
          <w:bCs/>
        </w:rPr>
        <w:t>.</w:t>
      </w:r>
      <w:r>
        <w:rPr>
          <w:b/>
          <w:bCs/>
        </w:rPr>
        <w:t> </w:t>
      </w:r>
      <w:r w:rsidRPr="008E3D1C">
        <w:t xml:space="preserve"> </w:t>
      </w:r>
      <w:r w:rsidR="00C315EB" w:rsidRPr="00C315EB">
        <w:t>(a) Import GeNeCK inferred network file to Cytoscape. (b) Network visulization in Cytoscape. Edge widths are mapped to estimated connection strength. Thick edges represent connections with high confidence.</w:t>
      </w:r>
    </w:p>
    <w:sectPr w:rsidR="00A33F8D" w:rsidRPr="00531FF8" w:rsidSect="00040E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01F" w:rsidRDefault="007F501F" w:rsidP="00AA6147">
      <w:pPr>
        <w:spacing w:after="0" w:line="240" w:lineRule="auto"/>
      </w:pPr>
      <w:r>
        <w:separator/>
      </w:r>
    </w:p>
  </w:endnote>
  <w:endnote w:type="continuationSeparator" w:id="0">
    <w:p w:rsidR="007F501F" w:rsidRDefault="007F501F" w:rsidP="00AA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01F" w:rsidRDefault="007F501F" w:rsidP="00AA6147">
      <w:pPr>
        <w:spacing w:after="0" w:line="240" w:lineRule="auto"/>
      </w:pPr>
      <w:r>
        <w:separator/>
      </w:r>
    </w:p>
  </w:footnote>
  <w:footnote w:type="continuationSeparator" w:id="0">
    <w:p w:rsidR="007F501F" w:rsidRDefault="007F501F" w:rsidP="00AA6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Mjc3MzUwMjUyNDdU0lEKTi0uzszPAykwrgUAtEl5iCwAAAA="/>
  </w:docVars>
  <w:rsids>
    <w:rsidRoot w:val="00AA6147"/>
    <w:rsid w:val="00040E13"/>
    <w:rsid w:val="00071C84"/>
    <w:rsid w:val="000D584B"/>
    <w:rsid w:val="00282883"/>
    <w:rsid w:val="002A772D"/>
    <w:rsid w:val="00327228"/>
    <w:rsid w:val="00531FF8"/>
    <w:rsid w:val="007B5B06"/>
    <w:rsid w:val="007F501F"/>
    <w:rsid w:val="009A175E"/>
    <w:rsid w:val="00A33F8D"/>
    <w:rsid w:val="00AA6147"/>
    <w:rsid w:val="00B94977"/>
    <w:rsid w:val="00BD3145"/>
    <w:rsid w:val="00C315EB"/>
    <w:rsid w:val="00CD704D"/>
    <w:rsid w:val="00DE2393"/>
    <w:rsid w:val="00E14A62"/>
    <w:rsid w:val="00E6733C"/>
    <w:rsid w:val="00F60DFF"/>
    <w:rsid w:val="00F7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22C07"/>
  <w15:chartTrackingRefBased/>
  <w15:docId w15:val="{BBF141BF-726F-4768-B0C2-3D7F8C418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-first">
    <w:name w:val="para-first"/>
    <w:basedOn w:val="Normal"/>
    <w:link w:val="para-firstChar"/>
    <w:qFormat/>
    <w:rsid w:val="00AA6147"/>
    <w:pPr>
      <w:spacing w:after="0" w:line="220" w:lineRule="exact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AA6147"/>
    <w:rPr>
      <w:rFonts w:ascii="Times New Roman" w:eastAsia="SimSun" w:hAnsi="Times New Roman" w:cs="Times New Roman"/>
      <w:sz w:val="16"/>
      <w:szCs w:val="16"/>
      <w:lang w:eastAsia="en-US"/>
    </w:rPr>
  </w:style>
  <w:style w:type="paragraph" w:customStyle="1" w:styleId="RefHead">
    <w:name w:val="Ref Head"/>
    <w:basedOn w:val="Normal"/>
    <w:rsid w:val="00AA6147"/>
    <w:pPr>
      <w:spacing w:before="360" w:after="50" w:line="240" w:lineRule="exact"/>
      <w:outlineLvl w:val="0"/>
    </w:pPr>
    <w:rPr>
      <w:rFonts w:ascii="Helvetica" w:eastAsia="SimSun" w:hAnsi="Helvetica" w:cs="Times New Roman"/>
      <w:b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zhe Zhang</dc:creator>
  <cp:keywords/>
  <dc:description/>
  <cp:lastModifiedBy>Minzhe Zhang</cp:lastModifiedBy>
  <cp:revision>13</cp:revision>
  <dcterms:created xsi:type="dcterms:W3CDTF">2018-06-20T06:59:00Z</dcterms:created>
  <dcterms:modified xsi:type="dcterms:W3CDTF">2018-12-0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t-mizha@microsoft.com</vt:lpwstr>
  </property>
  <property fmtid="{D5CDD505-2E9C-101B-9397-08002B2CF9AE}" pid="5" name="MSIP_Label_f42aa342-8706-4288-bd11-ebb85995028c_SetDate">
    <vt:lpwstr>2018-06-20T07:06:04.2526129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</Properties>
</file>